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851"/>
        <w:gridCol w:w="3634"/>
      </w:tblGrid>
      <w:tr w:rsidR="000657B1" w14:paraId="56ED2946" w14:textId="77777777" w:rsidTr="00D70F88"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28AD" w14:textId="281AC9D5" w:rsidR="000657B1" w:rsidRPr="00D70F88" w:rsidRDefault="000657B1" w:rsidP="00D70F88">
            <w:pPr>
              <w:jc w:val="center"/>
              <w:rPr>
                <w:b/>
                <w:bCs/>
              </w:rPr>
            </w:pPr>
            <w:r w:rsidRPr="00D70F88">
              <w:rPr>
                <w:b/>
                <w:bCs/>
                <w:sz w:val="24"/>
                <w:szCs w:val="24"/>
              </w:rPr>
              <w:t>TCGA PanCancer Atlas</w:t>
            </w:r>
          </w:p>
        </w:tc>
        <w:tc>
          <w:tcPr>
            <w:tcW w:w="4485" w:type="dxa"/>
            <w:gridSpan w:val="2"/>
            <w:tcBorders>
              <w:left w:val="single" w:sz="4" w:space="0" w:color="auto"/>
            </w:tcBorders>
          </w:tcPr>
          <w:p w14:paraId="343B02F4" w14:textId="1419C0AA" w:rsidR="000657B1" w:rsidRPr="00D70F88" w:rsidRDefault="000657B1" w:rsidP="00D70F8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0F8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SK IMPACT</w:t>
            </w:r>
          </w:p>
        </w:tc>
      </w:tr>
      <w:tr w:rsidR="000657B1" w14:paraId="1DDBC8F7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4C14" w14:textId="71705086" w:rsidR="000657B1" w:rsidRDefault="000657B1" w:rsidP="00D70F88">
            <w:r w:rsidRPr="00463730">
              <w:t>SKC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7973" w14:textId="7CCE1FC9" w:rsidR="000657B1" w:rsidRDefault="000657B1" w:rsidP="00D70F88">
            <w:r w:rsidRPr="00463730">
              <w:t>Skin Cutaneous Mela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C416FA" w14:textId="167EE58A" w:rsidR="000657B1" w:rsidRDefault="000657B1" w:rsidP="00D70F88">
            <w:r w:rsidRPr="00707C98">
              <w:t>SKCM</w:t>
            </w:r>
          </w:p>
        </w:tc>
        <w:tc>
          <w:tcPr>
            <w:tcW w:w="3634" w:type="dxa"/>
          </w:tcPr>
          <w:p w14:paraId="7EB26BBA" w14:textId="1D38A318" w:rsidR="000657B1" w:rsidRDefault="000657B1" w:rsidP="00D70F88">
            <w:r w:rsidRPr="00707C98">
              <w:t>Melanoma</w:t>
            </w:r>
          </w:p>
        </w:tc>
      </w:tr>
      <w:tr w:rsidR="000657B1" w14:paraId="4F6D5CF4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7217" w14:textId="0AA64CA5" w:rsidR="000657B1" w:rsidRDefault="000657B1" w:rsidP="00D70F88">
            <w:r w:rsidRPr="00463730">
              <w:t>STA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A556" w14:textId="28D71BB4" w:rsidR="000657B1" w:rsidRDefault="000657B1" w:rsidP="00D70F88">
            <w:r w:rsidRPr="00463730">
              <w:t>Stomach 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85AAEF" w14:textId="20D59FE5" w:rsidR="000657B1" w:rsidRDefault="000657B1" w:rsidP="00D70F88">
            <w:r w:rsidRPr="00707C98">
              <w:t>BRCA</w:t>
            </w:r>
          </w:p>
        </w:tc>
        <w:tc>
          <w:tcPr>
            <w:tcW w:w="3634" w:type="dxa"/>
          </w:tcPr>
          <w:p w14:paraId="3EFB72BC" w14:textId="3E63D54E" w:rsidR="000657B1" w:rsidRDefault="000657B1" w:rsidP="00D70F88">
            <w:r w:rsidRPr="00707C98">
              <w:t>Breast Cancer</w:t>
            </w:r>
          </w:p>
        </w:tc>
      </w:tr>
      <w:tr w:rsidR="000657B1" w14:paraId="788D915B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E17F" w14:textId="5F4E7FFC" w:rsidR="000657B1" w:rsidRDefault="000657B1" w:rsidP="00D70F88">
            <w:r w:rsidRPr="00463730">
              <w:t>UC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8B59" w14:textId="0AC1C853" w:rsidR="000657B1" w:rsidRDefault="000657B1" w:rsidP="00D70F88">
            <w:r w:rsidRPr="00463730">
              <w:t>Uterine Carcinosarc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749061" w14:textId="16FAE542" w:rsidR="000657B1" w:rsidRDefault="000657B1" w:rsidP="00D70F88">
            <w:r w:rsidRPr="00707C98">
              <w:t>BLCA</w:t>
            </w:r>
          </w:p>
        </w:tc>
        <w:tc>
          <w:tcPr>
            <w:tcW w:w="3634" w:type="dxa"/>
          </w:tcPr>
          <w:p w14:paraId="3DD391CF" w14:textId="3239D93D" w:rsidR="000657B1" w:rsidRDefault="000657B1" w:rsidP="00D70F88">
            <w:r w:rsidRPr="00707C98">
              <w:t>Bladder Cancer</w:t>
            </w:r>
          </w:p>
        </w:tc>
      </w:tr>
      <w:tr w:rsidR="000657B1" w14:paraId="3BB2D0D3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441F" w14:textId="0DA9742B" w:rsidR="000657B1" w:rsidRDefault="000657B1" w:rsidP="00D70F88">
            <w:r w:rsidRPr="00463730">
              <w:t>LIH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410A" w14:textId="38DA5217" w:rsidR="000657B1" w:rsidRDefault="000657B1" w:rsidP="00D70F88">
            <w:r w:rsidRPr="00463730">
              <w:t>Liver Hepatocellular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4C3E611" w14:textId="704FBED7" w:rsidR="000657B1" w:rsidRDefault="000657B1" w:rsidP="00D70F88">
            <w:r w:rsidRPr="00707C98">
              <w:t>HNSC</w:t>
            </w:r>
          </w:p>
        </w:tc>
        <w:tc>
          <w:tcPr>
            <w:tcW w:w="3634" w:type="dxa"/>
          </w:tcPr>
          <w:p w14:paraId="3A5DCDF4" w14:textId="3E593B76" w:rsidR="000657B1" w:rsidRDefault="000657B1" w:rsidP="00D70F88">
            <w:r w:rsidRPr="00707C98">
              <w:t>Head and Neck Cancer</w:t>
            </w:r>
          </w:p>
        </w:tc>
      </w:tr>
      <w:tr w:rsidR="000657B1" w14:paraId="6E29CE2B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F78E" w14:textId="2A8C063D" w:rsidR="000657B1" w:rsidRDefault="000657B1" w:rsidP="00D70F88">
            <w:r w:rsidRPr="00463730">
              <w:t>LUS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F8AD" w14:textId="58D80962" w:rsidR="000657B1" w:rsidRDefault="000657B1" w:rsidP="00D70F88">
            <w:r w:rsidRPr="00463730">
              <w:t>Lung Squamous Cel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8AC283" w14:textId="004AF35D" w:rsidR="000657B1" w:rsidRDefault="000657B1" w:rsidP="00D70F88">
            <w:r w:rsidRPr="00707C98">
              <w:t>HPB</w:t>
            </w:r>
          </w:p>
        </w:tc>
        <w:tc>
          <w:tcPr>
            <w:tcW w:w="3634" w:type="dxa"/>
          </w:tcPr>
          <w:p w14:paraId="1955083D" w14:textId="5666F3ED" w:rsidR="000657B1" w:rsidRDefault="000657B1" w:rsidP="00D70F88">
            <w:r w:rsidRPr="00707C98">
              <w:t>Hepatobiliary Cancer</w:t>
            </w:r>
          </w:p>
        </w:tc>
      </w:tr>
      <w:tr w:rsidR="000657B1" w14:paraId="0406C6C3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48CC" w14:textId="72ECC96B" w:rsidR="000657B1" w:rsidRDefault="000657B1" w:rsidP="00D70F88">
            <w:r w:rsidRPr="00463730">
              <w:t>UCE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99A4" w14:textId="00F7FF64" w:rsidR="000657B1" w:rsidRDefault="000657B1" w:rsidP="00D70F88">
            <w:r w:rsidRPr="00463730">
              <w:t>Uterine Corpus Endometria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E3191F" w14:textId="46A8AD54" w:rsidR="000657B1" w:rsidRDefault="000657B1" w:rsidP="00D70F88">
            <w:r w:rsidRPr="00707C98">
              <w:t>CRC</w:t>
            </w:r>
          </w:p>
        </w:tc>
        <w:tc>
          <w:tcPr>
            <w:tcW w:w="3634" w:type="dxa"/>
          </w:tcPr>
          <w:p w14:paraId="70478D5B" w14:textId="500E5CC3" w:rsidR="000657B1" w:rsidRDefault="000657B1" w:rsidP="00D70F88">
            <w:r w:rsidRPr="00707C98">
              <w:t>Colorectal Cancer</w:t>
            </w:r>
          </w:p>
        </w:tc>
      </w:tr>
      <w:tr w:rsidR="000657B1" w14:paraId="2F5C10E3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CD22" w14:textId="450D59FF" w:rsidR="000657B1" w:rsidRDefault="000657B1" w:rsidP="00D70F88">
            <w:r w:rsidRPr="00463730">
              <w:t>EA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3DDD" w14:textId="2C426E18" w:rsidR="000657B1" w:rsidRDefault="000657B1" w:rsidP="00D70F88">
            <w:proofErr w:type="spellStart"/>
            <w:r w:rsidRPr="00463730">
              <w:t>Esophageal</w:t>
            </w:r>
            <w:proofErr w:type="spellEnd"/>
            <w:r w:rsidRPr="00463730">
              <w:t xml:space="preserve">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30EF6B7" w14:textId="5209783C" w:rsidR="000657B1" w:rsidRDefault="000657B1" w:rsidP="00D70F88">
            <w:r w:rsidRPr="00707C98">
              <w:t>OGCA</w:t>
            </w:r>
          </w:p>
        </w:tc>
        <w:tc>
          <w:tcPr>
            <w:tcW w:w="3634" w:type="dxa"/>
          </w:tcPr>
          <w:p w14:paraId="301BA37F" w14:textId="50567601" w:rsidR="000657B1" w:rsidRDefault="000657B1" w:rsidP="00D70F88">
            <w:r w:rsidRPr="00707C98">
              <w:t>Esophagogastric Cancer</w:t>
            </w:r>
          </w:p>
        </w:tc>
      </w:tr>
      <w:tr w:rsidR="000657B1" w14:paraId="60ECC815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F8CF" w14:textId="0B866796" w:rsidR="000657B1" w:rsidRDefault="000657B1" w:rsidP="00D70F88">
            <w:r w:rsidRPr="00463730">
              <w:t>COA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EEA5" w14:textId="3E40A94D" w:rsidR="000657B1" w:rsidRDefault="000657B1" w:rsidP="00D70F88">
            <w:r w:rsidRPr="00463730">
              <w:t>Colorectal 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B01ACB" w14:textId="1FF9E6E5" w:rsidR="000657B1" w:rsidRDefault="000657B1" w:rsidP="00D70F88">
            <w:r w:rsidRPr="00707C98">
              <w:t>NSCLC</w:t>
            </w:r>
          </w:p>
        </w:tc>
        <w:tc>
          <w:tcPr>
            <w:tcW w:w="3634" w:type="dxa"/>
          </w:tcPr>
          <w:p w14:paraId="700091F8" w14:textId="511BB38F" w:rsidR="000657B1" w:rsidRDefault="000657B1" w:rsidP="00D70F88">
            <w:r w:rsidRPr="00707C98">
              <w:t>Non-Small Cell Lung Cancer</w:t>
            </w:r>
          </w:p>
        </w:tc>
      </w:tr>
      <w:tr w:rsidR="000657B1" w14:paraId="1BDBBC03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CA88" w14:textId="51ABD792" w:rsidR="000657B1" w:rsidRDefault="000657B1" w:rsidP="00D70F88">
            <w:r w:rsidRPr="00463730">
              <w:t>LUA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BBBD" w14:textId="4879EBC2" w:rsidR="000657B1" w:rsidRDefault="000657B1" w:rsidP="00D70F88">
            <w:r w:rsidRPr="00463730">
              <w:t>Lung 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9213713" w14:textId="2EC46305" w:rsidR="000657B1" w:rsidRDefault="000657B1" w:rsidP="00D70F88">
            <w:r w:rsidRPr="00707C98">
              <w:t>IPMN</w:t>
            </w:r>
          </w:p>
        </w:tc>
        <w:tc>
          <w:tcPr>
            <w:tcW w:w="3634" w:type="dxa"/>
          </w:tcPr>
          <w:p w14:paraId="7A4A9FA7" w14:textId="3F178A23" w:rsidR="000657B1" w:rsidRDefault="000657B1" w:rsidP="00D70F88">
            <w:r w:rsidRPr="00707C98">
              <w:t>Intraductal Papillary Mucinous Neoplasm</w:t>
            </w:r>
          </w:p>
        </w:tc>
      </w:tr>
      <w:tr w:rsidR="000657B1" w14:paraId="2002F181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79C2" w14:textId="085644A7" w:rsidR="000657B1" w:rsidRDefault="000657B1" w:rsidP="00D70F88">
            <w:r w:rsidRPr="00463730">
              <w:t>BL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E9EF" w14:textId="472EC1D0" w:rsidR="000657B1" w:rsidRDefault="000657B1" w:rsidP="00D70F88">
            <w:r w:rsidRPr="00463730">
              <w:t>Bladder Urothelia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8624339" w14:textId="051B39F5" w:rsidR="000657B1" w:rsidRDefault="000657B1" w:rsidP="00D70F88">
            <w:r w:rsidRPr="00707C98">
              <w:t>UEC</w:t>
            </w:r>
          </w:p>
        </w:tc>
        <w:tc>
          <w:tcPr>
            <w:tcW w:w="3634" w:type="dxa"/>
          </w:tcPr>
          <w:p w14:paraId="1CB9D3E6" w14:textId="008B2C4C" w:rsidR="000657B1" w:rsidRDefault="000657B1" w:rsidP="00D70F88">
            <w:r w:rsidRPr="00707C98">
              <w:t>Uterine Endometrioid Carcinoma</w:t>
            </w:r>
          </w:p>
        </w:tc>
      </w:tr>
      <w:tr w:rsidR="000657B1" w14:paraId="236C0B1E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9843" w14:textId="0724AC35" w:rsidR="000657B1" w:rsidRDefault="000657B1" w:rsidP="00D70F88">
            <w:r w:rsidRPr="00463730">
              <w:t>BR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173C" w14:textId="24EF1A23" w:rsidR="000657B1" w:rsidRDefault="000657B1" w:rsidP="00D70F88">
            <w:r w:rsidRPr="00463730">
              <w:t>Breast Invasive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01D2AEC" w14:textId="762F0D3D" w:rsidR="000657B1" w:rsidRDefault="000657B1" w:rsidP="00D70F88">
            <w:r w:rsidRPr="00707C98">
              <w:t>OV</w:t>
            </w:r>
          </w:p>
        </w:tc>
        <w:tc>
          <w:tcPr>
            <w:tcW w:w="3634" w:type="dxa"/>
          </w:tcPr>
          <w:p w14:paraId="4A045635" w14:textId="061BCEC2" w:rsidR="000657B1" w:rsidRDefault="000657B1" w:rsidP="00D70F88">
            <w:r w:rsidRPr="00707C98">
              <w:t>Ovarian Cancer</w:t>
            </w:r>
          </w:p>
        </w:tc>
      </w:tr>
      <w:tr w:rsidR="000657B1" w14:paraId="6B9986FE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4BE7" w14:textId="03CA82FD" w:rsidR="000657B1" w:rsidRDefault="000657B1" w:rsidP="00D70F88">
            <w:r w:rsidRPr="00463730">
              <w:t>PRA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93C4" w14:textId="0B0FE853" w:rsidR="000657B1" w:rsidRDefault="000657B1" w:rsidP="00D70F88">
            <w:r w:rsidRPr="00463730">
              <w:t>Prostate 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389E8B" w14:textId="73D78F36" w:rsidR="000657B1" w:rsidRDefault="000657B1" w:rsidP="00D70F88">
            <w:r w:rsidRPr="00707C98">
              <w:t>EC</w:t>
            </w:r>
          </w:p>
        </w:tc>
        <w:tc>
          <w:tcPr>
            <w:tcW w:w="3634" w:type="dxa"/>
          </w:tcPr>
          <w:p w14:paraId="25273142" w14:textId="2F9E074D" w:rsidR="000657B1" w:rsidRDefault="000657B1" w:rsidP="00D70F88">
            <w:r w:rsidRPr="00707C98">
              <w:t>Endometrial Cancer</w:t>
            </w:r>
          </w:p>
        </w:tc>
      </w:tr>
      <w:tr w:rsidR="000657B1" w14:paraId="2CB45A82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AC31" w14:textId="7C506568" w:rsidR="000657B1" w:rsidRDefault="000657B1" w:rsidP="00D70F88">
            <w:r w:rsidRPr="00463730">
              <w:t>OV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BF9F" w14:textId="69FF1B9B" w:rsidR="000657B1" w:rsidRDefault="000657B1" w:rsidP="00D70F88">
            <w:r w:rsidRPr="00463730">
              <w:t>Ov</w:t>
            </w:r>
            <w:r w:rsidR="00D70F88">
              <w:t>a</w:t>
            </w:r>
            <w:r w:rsidRPr="00463730">
              <w:t>rian Serous Cyst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B21F49" w14:textId="5C8AD20A" w:rsidR="000657B1" w:rsidRDefault="000657B1" w:rsidP="00D70F88">
            <w:r w:rsidRPr="00707C98">
              <w:t>BC</w:t>
            </w:r>
          </w:p>
        </w:tc>
        <w:tc>
          <w:tcPr>
            <w:tcW w:w="3634" w:type="dxa"/>
          </w:tcPr>
          <w:p w14:paraId="36671C45" w14:textId="54A8A4E5" w:rsidR="000657B1" w:rsidRDefault="000657B1" w:rsidP="00D70F88">
            <w:r w:rsidRPr="00707C98">
              <w:t>Bone Cancer</w:t>
            </w:r>
          </w:p>
        </w:tc>
      </w:tr>
      <w:tr w:rsidR="000657B1" w14:paraId="7E8EE8B5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CDC5" w14:textId="01B99670" w:rsidR="000657B1" w:rsidRDefault="000657B1" w:rsidP="00D70F88">
            <w:r w:rsidRPr="00463730">
              <w:t>HNS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E55F" w14:textId="47CCFCC9" w:rsidR="000657B1" w:rsidRDefault="000657B1" w:rsidP="00D70F88">
            <w:r w:rsidRPr="00463730">
              <w:t>Head and Neck Squamous Cel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5E2914" w14:textId="64CAC82B" w:rsidR="000657B1" w:rsidRDefault="000657B1" w:rsidP="00D70F88">
            <w:r w:rsidRPr="00707C98">
              <w:t>STS</w:t>
            </w:r>
          </w:p>
        </w:tc>
        <w:tc>
          <w:tcPr>
            <w:tcW w:w="3634" w:type="dxa"/>
          </w:tcPr>
          <w:p w14:paraId="685ACD9D" w14:textId="526E17CD" w:rsidR="000657B1" w:rsidRDefault="000657B1" w:rsidP="00D70F88">
            <w:r w:rsidRPr="00707C98">
              <w:t>Soft Tissue Sarcoma</w:t>
            </w:r>
          </w:p>
        </w:tc>
      </w:tr>
      <w:tr w:rsidR="000657B1" w14:paraId="3577FAC8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0618" w14:textId="1E0A8A68" w:rsidR="000657B1" w:rsidRDefault="000657B1" w:rsidP="00D70F88">
            <w:r w:rsidRPr="00463730">
              <w:t>PAA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8A88" w14:textId="156C8B08" w:rsidR="000657B1" w:rsidRDefault="000657B1" w:rsidP="00D70F88">
            <w:r w:rsidRPr="00463730">
              <w:t>Pancreatic Aden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F645A5" w14:textId="6493E8D0" w:rsidR="000657B1" w:rsidRDefault="000657B1" w:rsidP="00D70F88">
            <w:r w:rsidRPr="00707C98">
              <w:t>LCA</w:t>
            </w:r>
          </w:p>
        </w:tc>
        <w:tc>
          <w:tcPr>
            <w:tcW w:w="3634" w:type="dxa"/>
          </w:tcPr>
          <w:p w14:paraId="2DDA944C" w14:textId="19576F7F" w:rsidR="000657B1" w:rsidRDefault="000657B1" w:rsidP="00D70F88">
            <w:r w:rsidRPr="00707C98">
              <w:t>Lung Cancer</w:t>
            </w:r>
          </w:p>
        </w:tc>
      </w:tr>
      <w:tr w:rsidR="000657B1" w14:paraId="5B18CD64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7DCD" w14:textId="001E5DD2" w:rsidR="000657B1" w:rsidRDefault="000657B1" w:rsidP="00D70F88">
            <w:r w:rsidRPr="00463730">
              <w:t>SAR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CECF" w14:textId="2801DF56" w:rsidR="000657B1" w:rsidRDefault="000657B1" w:rsidP="00D70F88">
            <w:r w:rsidRPr="00463730">
              <w:t>Sarc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14A8A8E" w14:textId="4A5D1F3F" w:rsidR="000657B1" w:rsidRDefault="000657B1" w:rsidP="00D70F88">
            <w:proofErr w:type="spellStart"/>
            <w:r w:rsidRPr="00707C98">
              <w:t>PaCA</w:t>
            </w:r>
            <w:proofErr w:type="spellEnd"/>
          </w:p>
        </w:tc>
        <w:tc>
          <w:tcPr>
            <w:tcW w:w="3634" w:type="dxa"/>
          </w:tcPr>
          <w:p w14:paraId="33B252A2" w14:textId="718491FE" w:rsidR="000657B1" w:rsidRDefault="000657B1" w:rsidP="00D70F88">
            <w:r w:rsidRPr="00707C98">
              <w:t>Pancreatic Cancer</w:t>
            </w:r>
          </w:p>
        </w:tc>
      </w:tr>
      <w:tr w:rsidR="000657B1" w14:paraId="60E50673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6C8A" w14:textId="6AE1B9DD" w:rsidR="000657B1" w:rsidRDefault="000657B1" w:rsidP="00D70F88">
            <w:r w:rsidRPr="00463730">
              <w:t>DLB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C398" w14:textId="70A4306B" w:rsidR="000657B1" w:rsidRDefault="000657B1" w:rsidP="00D70F88">
            <w:r w:rsidRPr="00463730">
              <w:t>Diffuse Large B-Cell Lymph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75899C6" w14:textId="05E1C2E0" w:rsidR="000657B1" w:rsidRDefault="000657B1" w:rsidP="00D70F88">
            <w:proofErr w:type="spellStart"/>
            <w:r w:rsidRPr="00707C98">
              <w:t>PrCA</w:t>
            </w:r>
            <w:proofErr w:type="spellEnd"/>
          </w:p>
        </w:tc>
        <w:tc>
          <w:tcPr>
            <w:tcW w:w="3634" w:type="dxa"/>
          </w:tcPr>
          <w:p w14:paraId="2D102EED" w14:textId="40FDB9C2" w:rsidR="000657B1" w:rsidRDefault="000657B1" w:rsidP="00D70F88">
            <w:r w:rsidRPr="00707C98">
              <w:t>Prostate Cancer</w:t>
            </w:r>
          </w:p>
        </w:tc>
      </w:tr>
      <w:tr w:rsidR="000657B1" w14:paraId="614C9F08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4723" w14:textId="65E270AE" w:rsidR="000657B1" w:rsidRDefault="000657B1" w:rsidP="00D70F88">
            <w:r w:rsidRPr="00463730">
              <w:t>CES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EFFF" w14:textId="3B09AE22" w:rsidR="000657B1" w:rsidRDefault="000657B1" w:rsidP="00D70F88">
            <w:r w:rsidRPr="00463730">
              <w:t>Cervical Squamous Cel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F61BACB" w14:textId="60CC0BA9" w:rsidR="000657B1" w:rsidRDefault="000657B1" w:rsidP="00D70F88">
            <w:r w:rsidRPr="00707C98">
              <w:t>CCA</w:t>
            </w:r>
          </w:p>
        </w:tc>
        <w:tc>
          <w:tcPr>
            <w:tcW w:w="3634" w:type="dxa"/>
          </w:tcPr>
          <w:p w14:paraId="3347B738" w14:textId="0EE8377A" w:rsidR="000657B1" w:rsidRDefault="000657B1" w:rsidP="00D70F88">
            <w:r w:rsidRPr="00707C98">
              <w:t>Cervical Cancer</w:t>
            </w:r>
          </w:p>
        </w:tc>
      </w:tr>
      <w:tr w:rsidR="000657B1" w14:paraId="62EAB32B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DEE1" w14:textId="7D6A2FE8" w:rsidR="000657B1" w:rsidRDefault="000657B1" w:rsidP="00D70F88">
            <w:r w:rsidRPr="00463730">
              <w:t>CHO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49F0" w14:textId="6DBCC426" w:rsidR="000657B1" w:rsidRDefault="000657B1" w:rsidP="00D70F88">
            <w:r w:rsidRPr="00463730">
              <w:t>Cholangio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40D3AC2" w14:textId="7DA4F811" w:rsidR="000657B1" w:rsidRDefault="000657B1" w:rsidP="00D70F88">
            <w:r w:rsidRPr="00707C98">
              <w:t>MBL</w:t>
            </w:r>
          </w:p>
        </w:tc>
        <w:tc>
          <w:tcPr>
            <w:tcW w:w="3634" w:type="dxa"/>
          </w:tcPr>
          <w:p w14:paraId="0A93CB4B" w14:textId="3CCD9F95" w:rsidR="000657B1" w:rsidRDefault="000657B1" w:rsidP="00D70F88">
            <w:r w:rsidRPr="00707C98">
              <w:t>Mature B-Cell Lymphoma</w:t>
            </w:r>
          </w:p>
        </w:tc>
      </w:tr>
      <w:tr w:rsidR="000657B1" w14:paraId="34CA84F9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57EE" w14:textId="7DBDE328" w:rsidR="000657B1" w:rsidRDefault="000657B1" w:rsidP="00D70F88">
            <w:r w:rsidRPr="00463730">
              <w:t>AC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2119" w14:textId="78C07162" w:rsidR="000657B1" w:rsidRDefault="000657B1" w:rsidP="00D70F88">
            <w:r w:rsidRPr="00463730">
              <w:t>Adrenocortical Carcin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73C9B8B" w14:textId="376FF743" w:rsidR="000657B1" w:rsidRDefault="000657B1" w:rsidP="00D70F88">
            <w:r w:rsidRPr="00707C98">
              <w:t>RCC</w:t>
            </w:r>
          </w:p>
        </w:tc>
        <w:tc>
          <w:tcPr>
            <w:tcW w:w="3634" w:type="dxa"/>
          </w:tcPr>
          <w:p w14:paraId="2B27E6B5" w14:textId="5D6DA0E7" w:rsidR="000657B1" w:rsidRDefault="000657B1" w:rsidP="00D70F88">
            <w:r w:rsidRPr="00707C98">
              <w:t>Renal Cell Carcinoma</w:t>
            </w:r>
          </w:p>
        </w:tc>
      </w:tr>
      <w:tr w:rsidR="000657B1" w14:paraId="53C3F6FF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C086A" w14:textId="09CAC68C" w:rsidR="000657B1" w:rsidRDefault="000657B1" w:rsidP="00D70F88">
            <w:r w:rsidRPr="00463730">
              <w:t>GB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C10B" w14:textId="432FABC5" w:rsidR="000657B1" w:rsidRDefault="000657B1" w:rsidP="00D70F88">
            <w:r w:rsidRPr="00463730">
              <w:t>Glioblastoma Multiform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6E9AA7A" w14:textId="51C29668" w:rsidR="000657B1" w:rsidRDefault="000657B1" w:rsidP="00D70F88">
            <w:proofErr w:type="spellStart"/>
            <w:r w:rsidRPr="00707C98">
              <w:t>EmCA</w:t>
            </w:r>
            <w:proofErr w:type="spellEnd"/>
          </w:p>
        </w:tc>
        <w:tc>
          <w:tcPr>
            <w:tcW w:w="3634" w:type="dxa"/>
          </w:tcPr>
          <w:p w14:paraId="4D3DB7E0" w14:textId="3111017A" w:rsidR="000657B1" w:rsidRDefault="000657B1" w:rsidP="00D70F88">
            <w:r w:rsidRPr="00707C98">
              <w:t>Embryonal Tumour</w:t>
            </w:r>
          </w:p>
        </w:tc>
      </w:tr>
      <w:tr w:rsidR="000657B1" w14:paraId="10A504F8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80B0" w14:textId="16DD8647" w:rsidR="000657B1" w:rsidRDefault="000657B1" w:rsidP="00D70F88">
            <w:r w:rsidRPr="00463730">
              <w:t>PCP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9092" w14:textId="4B74FFE0" w:rsidR="000657B1" w:rsidRDefault="000657B1" w:rsidP="00D70F88">
            <w:r w:rsidRPr="00463730">
              <w:t>Pheochromocytoma and Paragangliom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AF6E018" w14:textId="74727C29" w:rsidR="000657B1" w:rsidRDefault="000657B1" w:rsidP="00D70F88">
            <w:r w:rsidRPr="00707C98">
              <w:t>MBCN</w:t>
            </w:r>
          </w:p>
        </w:tc>
        <w:tc>
          <w:tcPr>
            <w:tcW w:w="3634" w:type="dxa"/>
          </w:tcPr>
          <w:p w14:paraId="2BFFD542" w14:textId="67121EBD" w:rsidR="000657B1" w:rsidRDefault="000657B1" w:rsidP="00D70F88">
            <w:r w:rsidRPr="00707C98">
              <w:t>Mature B-Cell Neoplasms</w:t>
            </w:r>
          </w:p>
        </w:tc>
      </w:tr>
      <w:tr w:rsidR="000657B1" w14:paraId="2BE19CED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E8DA" w14:textId="6289030C" w:rsidR="000657B1" w:rsidRDefault="000657B1" w:rsidP="00D70F88">
            <w:r w:rsidRPr="00463730">
              <w:t>AM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EDB3" w14:textId="7AD2F32E" w:rsidR="000657B1" w:rsidRDefault="000657B1" w:rsidP="00D70F88">
            <w:r w:rsidRPr="00463730">
              <w:t>Acute Myeloid Leuk</w:t>
            </w:r>
            <w:r w:rsidR="00D70F88">
              <w:t>a</w:t>
            </w:r>
            <w:r w:rsidRPr="00463730">
              <w:t>emia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F03EB8F" w14:textId="3D321D97" w:rsidR="000657B1" w:rsidRDefault="000657B1" w:rsidP="00D70F88">
            <w:r w:rsidRPr="00707C98">
              <w:t>GLI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4470866B" w14:textId="46A5F708" w:rsidR="000657B1" w:rsidRDefault="000657B1" w:rsidP="00D70F88">
            <w:r w:rsidRPr="00707C98">
              <w:t>Glioma</w:t>
            </w:r>
          </w:p>
        </w:tc>
      </w:tr>
      <w:tr w:rsidR="000657B1" w14:paraId="4E452F3F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F2B6" w14:textId="61FCAF59" w:rsidR="000657B1" w:rsidRDefault="000657B1" w:rsidP="00D70F88">
            <w:r w:rsidRPr="00463730">
              <w:t>TGC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F5F4" w14:textId="35DFCC77" w:rsidR="000657B1" w:rsidRDefault="000657B1" w:rsidP="00D70F88">
            <w:r w:rsidRPr="00463730">
              <w:t>Testicular Germ Cell Tumou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3C5034" w14:textId="77D12A86" w:rsidR="000657B1" w:rsidRDefault="000657B1" w:rsidP="00D70F88"/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CE6D" w14:textId="193DED9C" w:rsidR="000657B1" w:rsidRDefault="000657B1" w:rsidP="00D70F88"/>
        </w:tc>
      </w:tr>
      <w:tr w:rsidR="000657B1" w14:paraId="7AE6EADA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6345" w14:textId="65B3B09E" w:rsidR="000657B1" w:rsidRDefault="000657B1" w:rsidP="00D70F88">
            <w:r w:rsidRPr="00463730">
              <w:t>UV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30AC" w14:textId="398B90DD" w:rsidR="000657B1" w:rsidRDefault="000657B1" w:rsidP="00D70F88">
            <w:r w:rsidRPr="00463730">
              <w:t>Uveal Melan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311D3" w14:textId="311F939D" w:rsidR="000657B1" w:rsidRDefault="000657B1" w:rsidP="00D70F88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7BF8F3D" w14:textId="2E594101" w:rsidR="000657B1" w:rsidRDefault="000657B1" w:rsidP="00D70F88"/>
        </w:tc>
      </w:tr>
      <w:tr w:rsidR="000657B1" w14:paraId="5B63A3AD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A948" w14:textId="3A41449A" w:rsidR="000657B1" w:rsidRDefault="000657B1" w:rsidP="00D70F88">
            <w:r w:rsidRPr="00463730">
              <w:t>KIR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DAD7" w14:textId="74F1AB5F" w:rsidR="000657B1" w:rsidRDefault="000657B1" w:rsidP="00D70F88">
            <w:r w:rsidRPr="00463730">
              <w:t>Kidney Renal Clear Cell Carcin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63FF9" w14:textId="77777777" w:rsidR="000657B1" w:rsidRDefault="000657B1" w:rsidP="00D70F88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2511370" w14:textId="77777777" w:rsidR="000657B1" w:rsidRDefault="000657B1" w:rsidP="00D70F88"/>
        </w:tc>
      </w:tr>
      <w:tr w:rsidR="000657B1" w14:paraId="05ACA156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0495" w14:textId="76485D22" w:rsidR="000657B1" w:rsidRDefault="000657B1" w:rsidP="00D70F88">
            <w:r w:rsidRPr="00463730">
              <w:t>LG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8EB7" w14:textId="5129EAD8" w:rsidR="000657B1" w:rsidRDefault="000657B1" w:rsidP="00D70F88">
            <w:r w:rsidRPr="00463730">
              <w:t>Brain Low Grade Gli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EBA01" w14:textId="77777777" w:rsidR="000657B1" w:rsidRDefault="000657B1" w:rsidP="00D70F88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E9282B1" w14:textId="77777777" w:rsidR="000657B1" w:rsidRDefault="000657B1" w:rsidP="00D70F88"/>
        </w:tc>
      </w:tr>
      <w:tr w:rsidR="000657B1" w14:paraId="74CB06B8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1C69" w14:textId="5023464C" w:rsidR="000657B1" w:rsidRDefault="000657B1" w:rsidP="00D70F88">
            <w:r w:rsidRPr="00463730">
              <w:t>KIR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CBC83" w14:textId="744CA5AD" w:rsidR="000657B1" w:rsidRDefault="000657B1" w:rsidP="00D70F88">
            <w:r w:rsidRPr="00463730">
              <w:t>Kidney Renal Papillary Cell Carcin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8DBA9" w14:textId="77777777" w:rsidR="000657B1" w:rsidRDefault="000657B1" w:rsidP="00D70F88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A5FB5B6" w14:textId="77777777" w:rsidR="000657B1" w:rsidRDefault="000657B1" w:rsidP="00D70F88"/>
        </w:tc>
      </w:tr>
      <w:tr w:rsidR="000657B1" w14:paraId="25D47D14" w14:textId="77777777" w:rsidTr="00D70F8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A77F" w14:textId="3B7CD668" w:rsidR="000657B1" w:rsidRDefault="000657B1" w:rsidP="00D70F88">
            <w:r w:rsidRPr="00463730">
              <w:t>TH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8749" w14:textId="3F3A37A9" w:rsidR="000657B1" w:rsidRDefault="000657B1" w:rsidP="00D70F88">
            <w:r w:rsidRPr="00463730">
              <w:t>Thyroid Carcin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5AE53" w14:textId="77777777" w:rsidR="000657B1" w:rsidRDefault="000657B1" w:rsidP="00D70F88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4CD5F7A" w14:textId="77777777" w:rsidR="000657B1" w:rsidRDefault="000657B1" w:rsidP="00D70F88"/>
        </w:tc>
      </w:tr>
    </w:tbl>
    <w:p w14:paraId="7D9EC6CF" w14:textId="6F472B21" w:rsidR="004F4694" w:rsidRDefault="00761F49">
      <w:r>
        <w:t>Supplementary Table S</w:t>
      </w:r>
      <w:r w:rsidR="00CF152E">
        <w:t>2</w:t>
      </w:r>
      <w:r w:rsidR="00D70F88">
        <w:t xml:space="preserve"> – </w:t>
      </w:r>
      <w:r w:rsidR="007C56CC">
        <w:t xml:space="preserve">Cancer Subtype </w:t>
      </w:r>
      <w:r w:rsidR="00D70F88">
        <w:t>Abbreviations</w:t>
      </w:r>
    </w:p>
    <w:sectPr w:rsidR="004F4694" w:rsidSect="00065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B1"/>
    <w:rsid w:val="00026D73"/>
    <w:rsid w:val="000657B1"/>
    <w:rsid w:val="004F4694"/>
    <w:rsid w:val="005E4CEB"/>
    <w:rsid w:val="00761F49"/>
    <w:rsid w:val="007C56CC"/>
    <w:rsid w:val="007E27B9"/>
    <w:rsid w:val="00CF152E"/>
    <w:rsid w:val="00D7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B68FF"/>
  <w15:chartTrackingRefBased/>
  <w15:docId w15:val="{02786FF7-0F58-4B19-855D-613314C5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64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ampbell</dc:creator>
  <cp:keywords/>
  <dc:description/>
  <cp:lastModifiedBy>Andrew Campbell</cp:lastModifiedBy>
  <cp:revision>2</cp:revision>
  <dcterms:created xsi:type="dcterms:W3CDTF">2024-11-22T12:55:00Z</dcterms:created>
  <dcterms:modified xsi:type="dcterms:W3CDTF">2024-11-22T12:55:00Z</dcterms:modified>
</cp:coreProperties>
</file>